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BEE6B" w14:textId="680B80E8" w:rsidR="001830CC" w:rsidRPr="009273B2" w:rsidRDefault="00AC321E" w:rsidP="009273B2">
      <w:pPr>
        <w:spacing w:after="0" w:line="480" w:lineRule="auto"/>
        <w:rPr>
          <w:b/>
          <w:bCs/>
          <w:sz w:val="28"/>
          <w:szCs w:val="28"/>
          <w:lang w:val="en-US"/>
        </w:rPr>
      </w:pPr>
      <w:r w:rsidRPr="009273B2">
        <w:rPr>
          <w:b/>
          <w:bCs/>
          <w:sz w:val="28"/>
          <w:szCs w:val="28"/>
          <w:lang w:val="en-US"/>
        </w:rPr>
        <w:t xml:space="preserve">Supplementary </w:t>
      </w:r>
      <w:r w:rsidR="001830CC" w:rsidRPr="009273B2">
        <w:rPr>
          <w:b/>
          <w:bCs/>
          <w:sz w:val="28"/>
          <w:szCs w:val="28"/>
          <w:lang w:val="en-US"/>
        </w:rPr>
        <w:t>information</w:t>
      </w:r>
    </w:p>
    <w:p w14:paraId="520BF016" w14:textId="1C5D29E3" w:rsidR="001830CC" w:rsidRDefault="001830CC" w:rsidP="00810786">
      <w:pPr>
        <w:spacing w:line="276" w:lineRule="auto"/>
        <w:rPr>
          <w:lang w:val="en-US"/>
        </w:rPr>
      </w:pPr>
      <w:r w:rsidRPr="00372A01">
        <w:rPr>
          <w:b/>
          <w:bCs/>
          <w:lang w:val="en-US"/>
        </w:rPr>
        <w:t>Table S1</w:t>
      </w:r>
      <w:r>
        <w:rPr>
          <w:lang w:val="en-US"/>
        </w:rPr>
        <w:t xml:space="preserve"> Baseline characteristics of patients with bladder cancer (Group</w:t>
      </w:r>
      <w:r w:rsidR="009273B2">
        <w:rPr>
          <w:lang w:val="en-US"/>
        </w:rPr>
        <w:t xml:space="preserve"> </w:t>
      </w:r>
      <w:r>
        <w:rPr>
          <w:lang w:val="en-US"/>
        </w:rPr>
        <w:t>1, n=17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"/>
        <w:gridCol w:w="4751"/>
        <w:gridCol w:w="1843"/>
        <w:gridCol w:w="2126"/>
      </w:tblGrid>
      <w:tr w:rsidR="001830CC" w14:paraId="6D536F9E" w14:textId="77777777" w:rsidTr="00C72339">
        <w:tc>
          <w:tcPr>
            <w:tcW w:w="5103" w:type="dxa"/>
            <w:gridSpan w:val="2"/>
          </w:tcPr>
          <w:p w14:paraId="2F066D0F" w14:textId="77777777" w:rsidR="001830CC" w:rsidRPr="00B7155B" w:rsidRDefault="001830CC" w:rsidP="00810786">
            <w:pPr>
              <w:spacing w:line="276" w:lineRule="auto"/>
              <w:rPr>
                <w:b/>
                <w:bCs/>
                <w:lang w:val="en-US"/>
              </w:rPr>
            </w:pPr>
            <w:r w:rsidRPr="00B7155B">
              <w:rPr>
                <w:b/>
                <w:bCs/>
                <w:lang w:val="en-US"/>
              </w:rPr>
              <w:t>Baseline characteristics</w:t>
            </w:r>
          </w:p>
        </w:tc>
        <w:tc>
          <w:tcPr>
            <w:tcW w:w="1843" w:type="dxa"/>
          </w:tcPr>
          <w:p w14:paraId="2492B5F6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2B5B6C38" w14:textId="77777777" w:rsidR="001830CC" w:rsidRPr="00B7155B" w:rsidRDefault="001830CC" w:rsidP="00810786">
            <w:pPr>
              <w:spacing w:line="276" w:lineRule="auto"/>
              <w:rPr>
                <w:b/>
                <w:bCs/>
                <w:lang w:val="en-US"/>
              </w:rPr>
            </w:pPr>
            <w:r w:rsidRPr="00B7155B">
              <w:rPr>
                <w:b/>
                <w:bCs/>
                <w:lang w:val="en-US"/>
              </w:rPr>
              <w:t>Group 1 (n=170)</w:t>
            </w:r>
          </w:p>
        </w:tc>
      </w:tr>
      <w:tr w:rsidR="001830CC" w14:paraId="04B3C2EF" w14:textId="77777777" w:rsidTr="00C72339">
        <w:tc>
          <w:tcPr>
            <w:tcW w:w="5103" w:type="dxa"/>
            <w:gridSpan w:val="2"/>
          </w:tcPr>
          <w:p w14:paraId="34EDE0F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843" w:type="dxa"/>
          </w:tcPr>
          <w:p w14:paraId="24DCDC45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47FB09CC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</w:tr>
      <w:tr w:rsidR="001830CC" w14:paraId="73F85D67" w14:textId="77777777" w:rsidTr="00C72339">
        <w:tc>
          <w:tcPr>
            <w:tcW w:w="352" w:type="dxa"/>
          </w:tcPr>
          <w:p w14:paraId="7F4A0CE8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56DE286D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an (standard deviation)</w:t>
            </w:r>
          </w:p>
        </w:tc>
        <w:tc>
          <w:tcPr>
            <w:tcW w:w="1843" w:type="dxa"/>
          </w:tcPr>
          <w:p w14:paraId="23C1B916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59E65283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8.8 (10.6)</w:t>
            </w:r>
          </w:p>
        </w:tc>
      </w:tr>
      <w:tr w:rsidR="001830CC" w14:paraId="0C4E4984" w14:textId="77777777" w:rsidTr="00C72339">
        <w:tc>
          <w:tcPr>
            <w:tcW w:w="5103" w:type="dxa"/>
            <w:gridSpan w:val="2"/>
          </w:tcPr>
          <w:p w14:paraId="1A24354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x, n (%)</w:t>
            </w:r>
          </w:p>
        </w:tc>
        <w:tc>
          <w:tcPr>
            <w:tcW w:w="1843" w:type="dxa"/>
          </w:tcPr>
          <w:p w14:paraId="7A1BA366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11588761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</w:tr>
      <w:tr w:rsidR="001830CC" w14:paraId="3D77032D" w14:textId="77777777" w:rsidTr="00C72339">
        <w:tc>
          <w:tcPr>
            <w:tcW w:w="352" w:type="dxa"/>
          </w:tcPr>
          <w:p w14:paraId="3267060D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355FE3EF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43" w:type="dxa"/>
          </w:tcPr>
          <w:p w14:paraId="3AB81F0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448BACF5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2 (77.6)</w:t>
            </w:r>
          </w:p>
        </w:tc>
      </w:tr>
      <w:tr w:rsidR="001830CC" w14:paraId="4949C20B" w14:textId="77777777" w:rsidTr="00C72339">
        <w:tc>
          <w:tcPr>
            <w:tcW w:w="352" w:type="dxa"/>
          </w:tcPr>
          <w:p w14:paraId="19C1BCD4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3875BE93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43" w:type="dxa"/>
          </w:tcPr>
          <w:p w14:paraId="181CD1AA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24A42C71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8 (22.4)</w:t>
            </w:r>
          </w:p>
        </w:tc>
      </w:tr>
      <w:tr w:rsidR="001830CC" w14:paraId="1665D0D2" w14:textId="77777777" w:rsidTr="00C72339">
        <w:tc>
          <w:tcPr>
            <w:tcW w:w="5103" w:type="dxa"/>
            <w:gridSpan w:val="2"/>
          </w:tcPr>
          <w:p w14:paraId="2DA5F56A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istory of smoking, n (%)</w:t>
            </w:r>
          </w:p>
        </w:tc>
        <w:tc>
          <w:tcPr>
            <w:tcW w:w="1843" w:type="dxa"/>
          </w:tcPr>
          <w:p w14:paraId="52C4C00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61084C59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</w:tr>
      <w:tr w:rsidR="001830CC" w14:paraId="563C3DC1" w14:textId="77777777" w:rsidTr="00C72339">
        <w:tc>
          <w:tcPr>
            <w:tcW w:w="352" w:type="dxa"/>
          </w:tcPr>
          <w:p w14:paraId="5B08BDA3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795FFCA3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urrent smoker</w:t>
            </w:r>
          </w:p>
        </w:tc>
        <w:tc>
          <w:tcPr>
            <w:tcW w:w="1843" w:type="dxa"/>
          </w:tcPr>
          <w:p w14:paraId="726C0507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3509DBA6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7 (21.6)</w:t>
            </w:r>
          </w:p>
        </w:tc>
      </w:tr>
      <w:tr w:rsidR="001830CC" w14:paraId="18511E7B" w14:textId="77777777" w:rsidTr="00C72339">
        <w:tc>
          <w:tcPr>
            <w:tcW w:w="352" w:type="dxa"/>
          </w:tcPr>
          <w:p w14:paraId="6019F5C5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5EF66C8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ever smoked</w:t>
            </w:r>
          </w:p>
        </w:tc>
        <w:tc>
          <w:tcPr>
            <w:tcW w:w="1843" w:type="dxa"/>
          </w:tcPr>
          <w:p w14:paraId="2EAEF281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089A08D2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5 (20.6)</w:t>
            </w:r>
          </w:p>
        </w:tc>
      </w:tr>
      <w:tr w:rsidR="001830CC" w14:paraId="0F497107" w14:textId="77777777" w:rsidTr="00C72339">
        <w:tc>
          <w:tcPr>
            <w:tcW w:w="352" w:type="dxa"/>
          </w:tcPr>
          <w:p w14:paraId="7B0B2561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75A5EC2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ormer smoker</w:t>
            </w:r>
          </w:p>
        </w:tc>
        <w:tc>
          <w:tcPr>
            <w:tcW w:w="1843" w:type="dxa"/>
          </w:tcPr>
          <w:p w14:paraId="79608B6C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07D19B8F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8 (57.6)</w:t>
            </w:r>
          </w:p>
        </w:tc>
      </w:tr>
      <w:tr w:rsidR="001830CC" w14:paraId="58ABADA4" w14:textId="77777777" w:rsidTr="00C72339">
        <w:tc>
          <w:tcPr>
            <w:tcW w:w="5103" w:type="dxa"/>
            <w:gridSpan w:val="2"/>
          </w:tcPr>
          <w:p w14:paraId="0F81D63D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reviously treated with B</w:t>
            </w:r>
            <w:r w:rsidRPr="00F16C58">
              <w:rPr>
                <w:lang w:val="en-US"/>
              </w:rPr>
              <w:t>acillus Calmette-Guerin</w:t>
            </w:r>
            <w:r>
              <w:rPr>
                <w:lang w:val="en-US"/>
              </w:rPr>
              <w:t xml:space="preserve"> (n=47), n (%)</w:t>
            </w:r>
          </w:p>
        </w:tc>
        <w:tc>
          <w:tcPr>
            <w:tcW w:w="1843" w:type="dxa"/>
          </w:tcPr>
          <w:p w14:paraId="03049A96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62AB1759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</w:tr>
      <w:tr w:rsidR="001830CC" w14:paraId="3CED7BDB" w14:textId="77777777" w:rsidTr="00C72339">
        <w:tc>
          <w:tcPr>
            <w:tcW w:w="352" w:type="dxa"/>
          </w:tcPr>
          <w:p w14:paraId="4D31442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76110C6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14:paraId="07166D2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0266CDB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9 (61.7)</w:t>
            </w:r>
          </w:p>
        </w:tc>
      </w:tr>
      <w:tr w:rsidR="001830CC" w14:paraId="74F3A11A" w14:textId="77777777" w:rsidTr="00C72339">
        <w:tc>
          <w:tcPr>
            <w:tcW w:w="352" w:type="dxa"/>
          </w:tcPr>
          <w:p w14:paraId="7DB54CC2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2F4EBB45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14:paraId="7A73053A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299C86FF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8 (38.3)</w:t>
            </w:r>
          </w:p>
        </w:tc>
      </w:tr>
      <w:tr w:rsidR="001830CC" w14:paraId="5F78F16F" w14:textId="77777777" w:rsidTr="00C72339">
        <w:tc>
          <w:tcPr>
            <w:tcW w:w="5103" w:type="dxa"/>
            <w:gridSpan w:val="2"/>
          </w:tcPr>
          <w:p w14:paraId="417852B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ost-operative intravesical instillation (n=47), n (%)</w:t>
            </w:r>
          </w:p>
        </w:tc>
        <w:tc>
          <w:tcPr>
            <w:tcW w:w="1843" w:type="dxa"/>
          </w:tcPr>
          <w:p w14:paraId="400907AC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3578343E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</w:tr>
      <w:tr w:rsidR="001830CC" w14:paraId="648705BB" w14:textId="77777777" w:rsidTr="00C72339">
        <w:tc>
          <w:tcPr>
            <w:tcW w:w="352" w:type="dxa"/>
          </w:tcPr>
          <w:p w14:paraId="3DD31108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65413459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14:paraId="11822F6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4A601EB6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6 (34.0)</w:t>
            </w:r>
          </w:p>
        </w:tc>
      </w:tr>
      <w:tr w:rsidR="001830CC" w14:paraId="7F0F9C19" w14:textId="77777777" w:rsidTr="00C72339">
        <w:tc>
          <w:tcPr>
            <w:tcW w:w="352" w:type="dxa"/>
          </w:tcPr>
          <w:p w14:paraId="2AF3BA11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6335DD9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14:paraId="2481D0C7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2333389D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1 (66.0)</w:t>
            </w:r>
          </w:p>
        </w:tc>
      </w:tr>
      <w:tr w:rsidR="001830CC" w14:paraId="26D623A9" w14:textId="77777777" w:rsidTr="00C72339">
        <w:tc>
          <w:tcPr>
            <w:tcW w:w="5103" w:type="dxa"/>
            <w:gridSpan w:val="2"/>
          </w:tcPr>
          <w:p w14:paraId="14E46CB6" w14:textId="2BD14686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umor type (at visit 2), n (%)</w:t>
            </w:r>
          </w:p>
        </w:tc>
        <w:tc>
          <w:tcPr>
            <w:tcW w:w="1843" w:type="dxa"/>
          </w:tcPr>
          <w:p w14:paraId="1A2B3EE3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081849DC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</w:tr>
      <w:tr w:rsidR="001830CC" w14:paraId="56C52482" w14:textId="77777777" w:rsidTr="00C72339">
        <w:tc>
          <w:tcPr>
            <w:tcW w:w="352" w:type="dxa"/>
          </w:tcPr>
          <w:p w14:paraId="0022E0B7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5513898C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-evaluable</w:t>
            </w:r>
          </w:p>
        </w:tc>
        <w:tc>
          <w:tcPr>
            <w:tcW w:w="1843" w:type="dxa"/>
          </w:tcPr>
          <w:p w14:paraId="69909B1F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6B9BE5A0" w14:textId="42BCAD45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 (3.5)</w:t>
            </w:r>
          </w:p>
        </w:tc>
      </w:tr>
      <w:tr w:rsidR="001830CC" w14:paraId="0874F94A" w14:textId="77777777" w:rsidTr="00C72339">
        <w:tc>
          <w:tcPr>
            <w:tcW w:w="352" w:type="dxa"/>
          </w:tcPr>
          <w:p w14:paraId="641672F4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4C44F1C7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843" w:type="dxa"/>
          </w:tcPr>
          <w:p w14:paraId="0BFC31C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650EEBB2" w14:textId="48CBCFE1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 (1.8)</w:t>
            </w:r>
          </w:p>
        </w:tc>
      </w:tr>
      <w:tr w:rsidR="001830CC" w14:paraId="724228CE" w14:textId="77777777" w:rsidTr="00C72339">
        <w:tc>
          <w:tcPr>
            <w:tcW w:w="352" w:type="dxa"/>
          </w:tcPr>
          <w:p w14:paraId="0A8C3566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3FE92F4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Tx</w:t>
            </w:r>
          </w:p>
        </w:tc>
        <w:tc>
          <w:tcPr>
            <w:tcW w:w="1843" w:type="dxa"/>
          </w:tcPr>
          <w:p w14:paraId="6FC834A6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6E98AD6D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(0.6)</w:t>
            </w:r>
          </w:p>
        </w:tc>
      </w:tr>
      <w:tr w:rsidR="001830CC" w14:paraId="73947DBC" w14:textId="77777777" w:rsidTr="00C72339">
        <w:tc>
          <w:tcPr>
            <w:tcW w:w="352" w:type="dxa"/>
          </w:tcPr>
          <w:p w14:paraId="6F244A9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5E4D6D86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1843" w:type="dxa"/>
          </w:tcPr>
          <w:p w14:paraId="5B6F8738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60A34B81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5 (61.8)</w:t>
            </w:r>
          </w:p>
        </w:tc>
      </w:tr>
      <w:tr w:rsidR="001830CC" w14:paraId="2829A2A0" w14:textId="77777777" w:rsidTr="00C72339">
        <w:tc>
          <w:tcPr>
            <w:tcW w:w="352" w:type="dxa"/>
          </w:tcPr>
          <w:p w14:paraId="22A88864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368517CE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ab/>
              <w:t>pTa low grade</w:t>
            </w:r>
          </w:p>
        </w:tc>
        <w:tc>
          <w:tcPr>
            <w:tcW w:w="1843" w:type="dxa"/>
          </w:tcPr>
          <w:p w14:paraId="2AEF0B82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9 (75.2)</w:t>
            </w:r>
          </w:p>
        </w:tc>
        <w:tc>
          <w:tcPr>
            <w:tcW w:w="2126" w:type="dxa"/>
          </w:tcPr>
          <w:p w14:paraId="2F99539E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</w:tr>
      <w:tr w:rsidR="001830CC" w14:paraId="3C728CFB" w14:textId="77777777" w:rsidTr="00C72339">
        <w:tc>
          <w:tcPr>
            <w:tcW w:w="352" w:type="dxa"/>
          </w:tcPr>
          <w:p w14:paraId="60509FE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101246B8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ab/>
              <w:t>pTa high grade</w:t>
            </w:r>
          </w:p>
        </w:tc>
        <w:tc>
          <w:tcPr>
            <w:tcW w:w="1843" w:type="dxa"/>
          </w:tcPr>
          <w:p w14:paraId="282FBB5D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6 (24.8)</w:t>
            </w:r>
          </w:p>
        </w:tc>
        <w:tc>
          <w:tcPr>
            <w:tcW w:w="2126" w:type="dxa"/>
          </w:tcPr>
          <w:p w14:paraId="4A33B34E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</w:tr>
      <w:tr w:rsidR="001830CC" w14:paraId="3940C4E8" w14:textId="77777777" w:rsidTr="00C72339">
        <w:tc>
          <w:tcPr>
            <w:tcW w:w="352" w:type="dxa"/>
          </w:tcPr>
          <w:p w14:paraId="11974444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73229853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tis</w:t>
            </w:r>
          </w:p>
        </w:tc>
        <w:tc>
          <w:tcPr>
            <w:tcW w:w="1843" w:type="dxa"/>
          </w:tcPr>
          <w:p w14:paraId="113AAE21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1336D2C7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 (4.8)</w:t>
            </w:r>
          </w:p>
        </w:tc>
      </w:tr>
      <w:tr w:rsidR="001830CC" w14:paraId="31EB14F3" w14:textId="77777777" w:rsidTr="00C72339">
        <w:tc>
          <w:tcPr>
            <w:tcW w:w="352" w:type="dxa"/>
          </w:tcPr>
          <w:p w14:paraId="04CEBCFF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0A352568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T1</w:t>
            </w:r>
          </w:p>
        </w:tc>
        <w:tc>
          <w:tcPr>
            <w:tcW w:w="1843" w:type="dxa"/>
          </w:tcPr>
          <w:p w14:paraId="33E8C50C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03DC3508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4 (14.5)</w:t>
            </w:r>
          </w:p>
        </w:tc>
      </w:tr>
      <w:tr w:rsidR="001830CC" w14:paraId="5958D77D" w14:textId="77777777" w:rsidTr="00C72339">
        <w:tc>
          <w:tcPr>
            <w:tcW w:w="352" w:type="dxa"/>
          </w:tcPr>
          <w:p w14:paraId="228F8C17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77FE11B7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T2a</w:t>
            </w:r>
          </w:p>
        </w:tc>
        <w:tc>
          <w:tcPr>
            <w:tcW w:w="1843" w:type="dxa"/>
          </w:tcPr>
          <w:p w14:paraId="68FA7EA2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6CD8EF15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 (10.2)</w:t>
            </w:r>
          </w:p>
        </w:tc>
      </w:tr>
      <w:tr w:rsidR="001830CC" w14:paraId="54BC1F91" w14:textId="77777777" w:rsidTr="00C72339">
        <w:tc>
          <w:tcPr>
            <w:tcW w:w="352" w:type="dxa"/>
          </w:tcPr>
          <w:p w14:paraId="404FAEC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4BEFDB82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T2b</w:t>
            </w:r>
          </w:p>
        </w:tc>
        <w:tc>
          <w:tcPr>
            <w:tcW w:w="1843" w:type="dxa"/>
          </w:tcPr>
          <w:p w14:paraId="4BC4E94F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5C3768CB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 (2.4)</w:t>
            </w:r>
          </w:p>
        </w:tc>
      </w:tr>
      <w:tr w:rsidR="001830CC" w14:paraId="1B416A6C" w14:textId="77777777" w:rsidTr="00C72339">
        <w:tc>
          <w:tcPr>
            <w:tcW w:w="352" w:type="dxa"/>
          </w:tcPr>
          <w:p w14:paraId="5013E620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26703B69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T3a</w:t>
            </w:r>
          </w:p>
        </w:tc>
        <w:tc>
          <w:tcPr>
            <w:tcW w:w="1843" w:type="dxa"/>
          </w:tcPr>
          <w:p w14:paraId="3AA3E032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3BDCA8B8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(0.6)</w:t>
            </w:r>
          </w:p>
        </w:tc>
      </w:tr>
      <w:tr w:rsidR="001830CC" w14:paraId="29DDB0D6" w14:textId="77777777" w:rsidTr="00C72339">
        <w:tc>
          <w:tcPr>
            <w:tcW w:w="352" w:type="dxa"/>
          </w:tcPr>
          <w:p w14:paraId="379C60F7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4751" w:type="dxa"/>
          </w:tcPr>
          <w:p w14:paraId="0540B242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T3b</w:t>
            </w:r>
          </w:p>
        </w:tc>
        <w:tc>
          <w:tcPr>
            <w:tcW w:w="1843" w:type="dxa"/>
          </w:tcPr>
          <w:p w14:paraId="1E034F3E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26" w:type="dxa"/>
          </w:tcPr>
          <w:p w14:paraId="0003B905" w14:textId="77777777" w:rsidR="001830CC" w:rsidRDefault="001830CC" w:rsidP="0081078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(0.6)</w:t>
            </w:r>
          </w:p>
        </w:tc>
      </w:tr>
    </w:tbl>
    <w:p w14:paraId="38D5C82D" w14:textId="77777777" w:rsidR="001830CC" w:rsidRDefault="001830CC" w:rsidP="00810786">
      <w:pPr>
        <w:spacing w:line="276" w:lineRule="auto"/>
        <w:rPr>
          <w:lang w:val="en-US"/>
        </w:rPr>
      </w:pPr>
    </w:p>
    <w:sectPr w:rsidR="001830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E56"/>
    <w:rsid w:val="000171AB"/>
    <w:rsid w:val="00062074"/>
    <w:rsid w:val="00084C6F"/>
    <w:rsid w:val="000973AD"/>
    <w:rsid w:val="000A7CDE"/>
    <w:rsid w:val="000C2C59"/>
    <w:rsid w:val="000C4A87"/>
    <w:rsid w:val="000C69AD"/>
    <w:rsid w:val="001830CC"/>
    <w:rsid w:val="001879D8"/>
    <w:rsid w:val="001A47AA"/>
    <w:rsid w:val="00220E53"/>
    <w:rsid w:val="00273A60"/>
    <w:rsid w:val="00274422"/>
    <w:rsid w:val="002C5B74"/>
    <w:rsid w:val="002D106F"/>
    <w:rsid w:val="002D3DF4"/>
    <w:rsid w:val="00314BC7"/>
    <w:rsid w:val="00342E2D"/>
    <w:rsid w:val="00360448"/>
    <w:rsid w:val="003A0983"/>
    <w:rsid w:val="003A0CBA"/>
    <w:rsid w:val="0041432C"/>
    <w:rsid w:val="00427047"/>
    <w:rsid w:val="00465C5E"/>
    <w:rsid w:val="0050385B"/>
    <w:rsid w:val="00543941"/>
    <w:rsid w:val="0057671E"/>
    <w:rsid w:val="005A3998"/>
    <w:rsid w:val="005C50BE"/>
    <w:rsid w:val="005E24C2"/>
    <w:rsid w:val="00646085"/>
    <w:rsid w:val="006A3F6B"/>
    <w:rsid w:val="006B709B"/>
    <w:rsid w:val="006C1832"/>
    <w:rsid w:val="00716F14"/>
    <w:rsid w:val="007505D4"/>
    <w:rsid w:val="00764AC3"/>
    <w:rsid w:val="007C00B0"/>
    <w:rsid w:val="00810786"/>
    <w:rsid w:val="00845B60"/>
    <w:rsid w:val="008641A6"/>
    <w:rsid w:val="008E306C"/>
    <w:rsid w:val="009273B2"/>
    <w:rsid w:val="009C13C1"/>
    <w:rsid w:val="00A008BB"/>
    <w:rsid w:val="00A00B0E"/>
    <w:rsid w:val="00A051C6"/>
    <w:rsid w:val="00A4345F"/>
    <w:rsid w:val="00A606D8"/>
    <w:rsid w:val="00A828D0"/>
    <w:rsid w:val="00AB7D5A"/>
    <w:rsid w:val="00AC321E"/>
    <w:rsid w:val="00AC7E56"/>
    <w:rsid w:val="00AE31EA"/>
    <w:rsid w:val="00B00BB7"/>
    <w:rsid w:val="00B27E73"/>
    <w:rsid w:val="00B436B9"/>
    <w:rsid w:val="00B51915"/>
    <w:rsid w:val="00B556C9"/>
    <w:rsid w:val="00B66203"/>
    <w:rsid w:val="00B71443"/>
    <w:rsid w:val="00B811FF"/>
    <w:rsid w:val="00B91482"/>
    <w:rsid w:val="00BF725E"/>
    <w:rsid w:val="00C636B7"/>
    <w:rsid w:val="00C72FD0"/>
    <w:rsid w:val="00C83D46"/>
    <w:rsid w:val="00CC7E79"/>
    <w:rsid w:val="00D54933"/>
    <w:rsid w:val="00D6253D"/>
    <w:rsid w:val="00DA5433"/>
    <w:rsid w:val="00DE293F"/>
    <w:rsid w:val="00E34F72"/>
    <w:rsid w:val="00E44335"/>
    <w:rsid w:val="00E605AA"/>
    <w:rsid w:val="00E81AF9"/>
    <w:rsid w:val="00EB4E45"/>
    <w:rsid w:val="00F26E5F"/>
    <w:rsid w:val="00F7734A"/>
    <w:rsid w:val="00F932D3"/>
    <w:rsid w:val="00FC7673"/>
    <w:rsid w:val="00FD09F8"/>
    <w:rsid w:val="00FD38F5"/>
    <w:rsid w:val="00FE75B3"/>
    <w:rsid w:val="00FF260C"/>
    <w:rsid w:val="00FF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DB0E5"/>
  <w15:chartTrackingRefBased/>
  <w15:docId w15:val="{B169997B-8241-461C-AB4B-61A68027B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5A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DF4"/>
    <w:pPr>
      <w:ind w:left="720"/>
      <w:contextualSpacing/>
    </w:pPr>
  </w:style>
  <w:style w:type="table" w:styleId="TableGrid">
    <w:name w:val="Table Grid"/>
    <w:basedOn w:val="TableNormal"/>
    <w:uiPriority w:val="39"/>
    <w:rsid w:val="00183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Stanbury (Pro-Pens)</dc:creator>
  <cp:keywords/>
  <dc:description/>
  <cp:lastModifiedBy>Trevor Stanbury (Pro-Pens)</cp:lastModifiedBy>
  <cp:revision>2</cp:revision>
  <dcterms:created xsi:type="dcterms:W3CDTF">2023-05-10T17:19:00Z</dcterms:created>
  <dcterms:modified xsi:type="dcterms:W3CDTF">2023-05-10T17:19:00Z</dcterms:modified>
</cp:coreProperties>
</file>